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AB432" w14:textId="20655180" w:rsidR="00793737" w:rsidRPr="00793737" w:rsidRDefault="00BE7AED" w:rsidP="00793737">
      <w:pPr>
        <w:jc w:val="left"/>
        <w:rPr>
          <w:rFonts w:ascii="Times New Roman" w:hAnsi="Times New Roman" w:cs="Times New Roman"/>
          <w:b/>
          <w:i/>
          <w:sz w:val="24"/>
        </w:rPr>
      </w:pPr>
      <w:proofErr w:type="gramStart"/>
      <w:r w:rsidRPr="00793737">
        <w:rPr>
          <w:rFonts w:ascii="Times New Roman" w:hAnsi="Times New Roman" w:cs="Times New Roman"/>
          <w:b/>
          <w:sz w:val="24"/>
        </w:rPr>
        <w:t>Supplementary Table</w:t>
      </w:r>
      <w:r w:rsidR="00707F93">
        <w:rPr>
          <w:rFonts w:ascii="Times New Roman" w:hAnsi="Times New Roman" w:cs="Times New Roman" w:hint="eastAsia"/>
          <w:b/>
          <w:sz w:val="24"/>
        </w:rPr>
        <w:t xml:space="preserve"> 1</w:t>
      </w:r>
      <w:r w:rsidR="00EE7A55" w:rsidRPr="00793737">
        <w:rPr>
          <w:rFonts w:ascii="Times New Roman" w:hAnsi="Times New Roman" w:cs="Times New Roman"/>
          <w:b/>
          <w:sz w:val="24"/>
        </w:rPr>
        <w:t>.</w:t>
      </w:r>
      <w:proofErr w:type="gramEnd"/>
      <w:r w:rsidRPr="00793737">
        <w:rPr>
          <w:rFonts w:ascii="Times New Roman" w:hAnsi="Times New Roman" w:cs="Times New Roman"/>
          <w:b/>
          <w:sz w:val="24"/>
        </w:rPr>
        <w:t xml:space="preserve"> </w:t>
      </w:r>
      <w:r w:rsidRPr="00793737">
        <w:rPr>
          <w:rFonts w:ascii="Times New Roman" w:hAnsi="Times New Roman" w:cs="Times New Roman"/>
          <w:b/>
          <w:i/>
          <w:sz w:val="24"/>
        </w:rPr>
        <w:t>Antibodies</w:t>
      </w:r>
    </w:p>
    <w:tbl>
      <w:tblPr>
        <w:tblStyle w:val="1"/>
        <w:tblW w:w="829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992"/>
        <w:gridCol w:w="1559"/>
        <w:gridCol w:w="2251"/>
        <w:gridCol w:w="992"/>
        <w:gridCol w:w="1212"/>
      </w:tblGrid>
      <w:tr w:rsidR="00793737" w:rsidRPr="00793737" w14:paraId="4EF81AB6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72FC5417" w14:textId="77777777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</w:rPr>
              <w:t>Name</w:t>
            </w:r>
          </w:p>
        </w:tc>
        <w:tc>
          <w:tcPr>
            <w:tcW w:w="992" w:type="dxa"/>
            <w:vAlign w:val="center"/>
          </w:tcPr>
          <w:p w14:paraId="5532FE20" w14:textId="77777777" w:rsidR="001A1E1D" w:rsidRPr="00793737" w:rsidRDefault="001A1E1D" w:rsidP="001A1E1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</w:pPr>
            <w:r w:rsidRPr="00793737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  <w:t>Species reactivity</w:t>
            </w:r>
          </w:p>
        </w:tc>
        <w:tc>
          <w:tcPr>
            <w:tcW w:w="1559" w:type="dxa"/>
            <w:vAlign w:val="center"/>
          </w:tcPr>
          <w:p w14:paraId="204BF090" w14:textId="3AACF0CF" w:rsidR="001A1E1D" w:rsidRPr="00793737" w:rsidRDefault="001A1E1D" w:rsidP="001A1E1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</w:pPr>
            <w:r w:rsidRPr="00793737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  <w:t>Application and dilution ratio</w:t>
            </w:r>
          </w:p>
        </w:tc>
        <w:tc>
          <w:tcPr>
            <w:tcW w:w="2251" w:type="dxa"/>
            <w:vAlign w:val="center"/>
          </w:tcPr>
          <w:p w14:paraId="1C587D1C" w14:textId="77777777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</w:rPr>
              <w:t>Supplier</w:t>
            </w:r>
          </w:p>
        </w:tc>
        <w:tc>
          <w:tcPr>
            <w:tcW w:w="992" w:type="dxa"/>
            <w:vAlign w:val="center"/>
          </w:tcPr>
          <w:p w14:paraId="0B15672F" w14:textId="535263AF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</w:rPr>
              <w:t xml:space="preserve">Cat </w:t>
            </w:r>
            <w:r w:rsidRPr="00793737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  <w:t>N</w:t>
            </w:r>
            <w:r w:rsidRPr="00793737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</w:rPr>
              <w:t>o.</w:t>
            </w:r>
          </w:p>
        </w:tc>
        <w:tc>
          <w:tcPr>
            <w:tcW w:w="1212" w:type="dxa"/>
            <w:vAlign w:val="center"/>
          </w:tcPr>
          <w:p w14:paraId="09C468E0" w14:textId="47A5BCED" w:rsidR="001A1E1D" w:rsidRPr="00F3500C" w:rsidRDefault="001A1E1D" w:rsidP="001A1E1D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</w:pPr>
            <w:r w:rsidRPr="00793737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val="en-GB" w:eastAsia="en-US"/>
              </w:rPr>
              <w:t>Clone</w:t>
            </w:r>
            <w:r w:rsidR="00F3500C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  <w:lang w:val="en-GB"/>
              </w:rPr>
              <w:t xml:space="preserve"> No.</w:t>
            </w:r>
          </w:p>
        </w:tc>
      </w:tr>
      <w:tr w:rsidR="00793737" w:rsidRPr="00793737" w14:paraId="45761253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1F25A0F2" w14:textId="3372EC8F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</w:t>
            </w:r>
            <w:r w:rsidRPr="007937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OXP3</w:t>
            </w:r>
          </w:p>
        </w:tc>
        <w:tc>
          <w:tcPr>
            <w:tcW w:w="992" w:type="dxa"/>
            <w:vAlign w:val="center"/>
          </w:tcPr>
          <w:p w14:paraId="019C1BD1" w14:textId="6580DA30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  <w:vAlign w:val="center"/>
          </w:tcPr>
          <w:p w14:paraId="5CE3C15E" w14:textId="335EDC0B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  <w:vAlign w:val="center"/>
          </w:tcPr>
          <w:p w14:paraId="287E25F1" w14:textId="44BCAD6B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37F667EF" w14:textId="3619C74B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63486</w:t>
            </w:r>
          </w:p>
        </w:tc>
        <w:tc>
          <w:tcPr>
            <w:tcW w:w="1212" w:type="dxa"/>
            <w:vAlign w:val="center"/>
          </w:tcPr>
          <w:p w14:paraId="0A8257FC" w14:textId="407B83F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R16-715</w:t>
            </w:r>
          </w:p>
        </w:tc>
      </w:tr>
      <w:tr w:rsidR="00793737" w:rsidRPr="00793737" w14:paraId="7470AB72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5DA9C155" w14:textId="36F5537C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 CD4</w:t>
            </w:r>
          </w:p>
        </w:tc>
        <w:tc>
          <w:tcPr>
            <w:tcW w:w="992" w:type="dxa"/>
          </w:tcPr>
          <w:p w14:paraId="546AC926" w14:textId="008B5B1A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</w:tcPr>
          <w:p w14:paraId="1FB38688" w14:textId="154F03A7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  <w:vAlign w:val="center"/>
          </w:tcPr>
          <w:p w14:paraId="453CCD12" w14:textId="3FBAB61C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2" w:type="dxa"/>
            <w:vAlign w:val="center"/>
          </w:tcPr>
          <w:p w14:paraId="64985A36" w14:textId="6E40E968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100516</w:t>
            </w:r>
          </w:p>
        </w:tc>
        <w:tc>
          <w:tcPr>
            <w:tcW w:w="1212" w:type="dxa"/>
            <w:vAlign w:val="center"/>
          </w:tcPr>
          <w:p w14:paraId="4894182F" w14:textId="7A138B3D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RM4-5</w:t>
            </w:r>
          </w:p>
        </w:tc>
      </w:tr>
      <w:tr w:rsidR="00793737" w:rsidRPr="00793737" w14:paraId="4D9C1910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216E3598" w14:textId="4FB57DDB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3</w:t>
            </w:r>
          </w:p>
        </w:tc>
        <w:tc>
          <w:tcPr>
            <w:tcW w:w="992" w:type="dxa"/>
            <w:vAlign w:val="center"/>
          </w:tcPr>
          <w:p w14:paraId="1C0AC164" w14:textId="1AC5A165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  <w:vAlign w:val="center"/>
          </w:tcPr>
          <w:p w14:paraId="63A9E381" w14:textId="621002AB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0789C553" w14:textId="2E0EF46F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29A7A725" w14:textId="43F9259A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53062</w:t>
            </w:r>
          </w:p>
        </w:tc>
        <w:tc>
          <w:tcPr>
            <w:tcW w:w="1212" w:type="dxa"/>
            <w:vAlign w:val="center"/>
          </w:tcPr>
          <w:p w14:paraId="4B63C57D" w14:textId="35D9EAF4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145-2C11</w:t>
            </w:r>
          </w:p>
        </w:tc>
      </w:tr>
      <w:tr w:rsidR="00793737" w:rsidRPr="00793737" w14:paraId="636EF983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787A4DAE" w14:textId="24166E3B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8</w:t>
            </w:r>
          </w:p>
        </w:tc>
        <w:tc>
          <w:tcPr>
            <w:tcW w:w="992" w:type="dxa"/>
          </w:tcPr>
          <w:p w14:paraId="0703085F" w14:textId="2280A45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</w:tcPr>
          <w:p w14:paraId="1A64D73E" w14:textId="7D77C72A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29A217E0" w14:textId="411C2D9D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2" w:type="dxa"/>
            <w:vAlign w:val="center"/>
          </w:tcPr>
          <w:p w14:paraId="3F1352F1" w14:textId="76C4C41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100721</w:t>
            </w:r>
          </w:p>
        </w:tc>
        <w:tc>
          <w:tcPr>
            <w:tcW w:w="1212" w:type="dxa"/>
            <w:vAlign w:val="center"/>
          </w:tcPr>
          <w:p w14:paraId="4A7AC89D" w14:textId="0DEC476D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3-6.7</w:t>
            </w:r>
          </w:p>
        </w:tc>
      </w:tr>
      <w:tr w:rsidR="00793737" w:rsidRPr="00793737" w14:paraId="25A30675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3367058F" w14:textId="423A148F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25</w:t>
            </w:r>
          </w:p>
        </w:tc>
        <w:tc>
          <w:tcPr>
            <w:tcW w:w="992" w:type="dxa"/>
          </w:tcPr>
          <w:p w14:paraId="124D192A" w14:textId="3D50DCC5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</w:tcPr>
          <w:p w14:paraId="32CB2E69" w14:textId="361F76B9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37C036EE" w14:textId="3700621B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2" w:type="dxa"/>
            <w:vAlign w:val="center"/>
          </w:tcPr>
          <w:p w14:paraId="37AC91DB" w14:textId="3D72DF7B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102016</w:t>
            </w:r>
          </w:p>
        </w:tc>
        <w:tc>
          <w:tcPr>
            <w:tcW w:w="1212" w:type="dxa"/>
            <w:vAlign w:val="center"/>
          </w:tcPr>
          <w:p w14:paraId="6408188F" w14:textId="1A7F1E7C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PC61</w:t>
            </w:r>
          </w:p>
        </w:tc>
      </w:tr>
      <w:tr w:rsidR="00793737" w:rsidRPr="00793737" w14:paraId="7553911F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7A3B8E8B" w14:textId="7CF07E84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206</w:t>
            </w:r>
          </w:p>
        </w:tc>
        <w:tc>
          <w:tcPr>
            <w:tcW w:w="992" w:type="dxa"/>
          </w:tcPr>
          <w:p w14:paraId="59D854BE" w14:textId="3B1F8D83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</w:tcPr>
          <w:p w14:paraId="5B37ECBD" w14:textId="41E2A5DC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0B820833" w14:textId="0583D0C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2" w:type="dxa"/>
            <w:vAlign w:val="center"/>
          </w:tcPr>
          <w:p w14:paraId="0CCB87CF" w14:textId="0163FDC4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141704</w:t>
            </w:r>
          </w:p>
        </w:tc>
        <w:tc>
          <w:tcPr>
            <w:tcW w:w="1212" w:type="dxa"/>
            <w:vAlign w:val="center"/>
          </w:tcPr>
          <w:p w14:paraId="16813178" w14:textId="244AAF08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C068C2</w:t>
            </w:r>
          </w:p>
        </w:tc>
      </w:tr>
      <w:tr w:rsidR="00793737" w:rsidRPr="00793737" w14:paraId="638A88C6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21F34BDF" w14:textId="34768E77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 F4/80</w:t>
            </w:r>
          </w:p>
        </w:tc>
        <w:tc>
          <w:tcPr>
            <w:tcW w:w="992" w:type="dxa"/>
            <w:vAlign w:val="center"/>
          </w:tcPr>
          <w:p w14:paraId="0DB27C5C" w14:textId="2EC35766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  <w:vAlign w:val="center"/>
          </w:tcPr>
          <w:p w14:paraId="1359A0CE" w14:textId="6FD358F1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707AA7F8" w14:textId="73281814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01B0746B" w14:textId="32334E72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655835</w:t>
            </w:r>
          </w:p>
        </w:tc>
        <w:tc>
          <w:tcPr>
            <w:tcW w:w="1212" w:type="dxa"/>
            <w:vAlign w:val="center"/>
          </w:tcPr>
          <w:p w14:paraId="2C8ACA95" w14:textId="3772191A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T45-2342</w:t>
            </w:r>
          </w:p>
        </w:tc>
      </w:tr>
      <w:tr w:rsidR="00793737" w:rsidRPr="00793737" w14:paraId="3D6488A3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54ADFB2E" w14:textId="7E3CC215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19</w:t>
            </w:r>
          </w:p>
        </w:tc>
        <w:tc>
          <w:tcPr>
            <w:tcW w:w="992" w:type="dxa"/>
          </w:tcPr>
          <w:p w14:paraId="3189F917" w14:textId="7559368A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</w:tcPr>
          <w:p w14:paraId="1525B7FB" w14:textId="42FDE172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630FDCBE" w14:textId="1EB247D8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2" w:type="dxa"/>
            <w:vAlign w:val="center"/>
          </w:tcPr>
          <w:p w14:paraId="5AB629A1" w14:textId="35B29B34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115508</w:t>
            </w:r>
          </w:p>
        </w:tc>
        <w:tc>
          <w:tcPr>
            <w:tcW w:w="1212" w:type="dxa"/>
            <w:vAlign w:val="center"/>
          </w:tcPr>
          <w:p w14:paraId="72944694" w14:textId="59975A6C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6D5</w:t>
            </w:r>
          </w:p>
        </w:tc>
      </w:tr>
      <w:tr w:rsidR="00793737" w:rsidRPr="00793737" w14:paraId="4EBA1E43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54DAAC35" w14:textId="2220AADE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 NK1.1</w:t>
            </w:r>
          </w:p>
        </w:tc>
        <w:tc>
          <w:tcPr>
            <w:tcW w:w="992" w:type="dxa"/>
          </w:tcPr>
          <w:p w14:paraId="640D42AC" w14:textId="3CD7763C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1559" w:type="dxa"/>
          </w:tcPr>
          <w:p w14:paraId="6BC39D05" w14:textId="4FB79634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4A6BAF2B" w14:textId="5C6122C0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2" w:type="dxa"/>
            <w:vAlign w:val="center"/>
          </w:tcPr>
          <w:p w14:paraId="43E928EB" w14:textId="796847D7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156513</w:t>
            </w:r>
          </w:p>
        </w:tc>
        <w:tc>
          <w:tcPr>
            <w:tcW w:w="1212" w:type="dxa"/>
            <w:vAlign w:val="center"/>
          </w:tcPr>
          <w:p w14:paraId="202BE342" w14:textId="0072EB7B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S17016D</w:t>
            </w:r>
          </w:p>
        </w:tc>
      </w:tr>
      <w:tr w:rsidR="00793737" w:rsidRPr="00793737" w14:paraId="5A617C0E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5527CE86" w14:textId="79ED0AE7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29</w:t>
            </w:r>
          </w:p>
        </w:tc>
        <w:tc>
          <w:tcPr>
            <w:tcW w:w="992" w:type="dxa"/>
            <w:vAlign w:val="center"/>
          </w:tcPr>
          <w:p w14:paraId="732AD0E1" w14:textId="76F78121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559" w:type="dxa"/>
            <w:vAlign w:val="center"/>
          </w:tcPr>
          <w:p w14:paraId="4C9C3EA6" w14:textId="0FA371ED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211C4A56" w14:textId="2287005D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67E93DF9" w14:textId="6CD3A15E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55443</w:t>
            </w:r>
          </w:p>
        </w:tc>
        <w:tc>
          <w:tcPr>
            <w:tcW w:w="1212" w:type="dxa"/>
            <w:vAlign w:val="center"/>
          </w:tcPr>
          <w:p w14:paraId="555C8B86" w14:textId="1CC2E114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AR4</w:t>
            </w:r>
          </w:p>
        </w:tc>
      </w:tr>
      <w:tr w:rsidR="00793737" w:rsidRPr="00793737" w14:paraId="50256833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68E0FFE6" w14:textId="228DFA8D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73</w:t>
            </w:r>
          </w:p>
        </w:tc>
        <w:tc>
          <w:tcPr>
            <w:tcW w:w="992" w:type="dxa"/>
            <w:vAlign w:val="center"/>
          </w:tcPr>
          <w:p w14:paraId="1AC5FA17" w14:textId="5F5C3D2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559" w:type="dxa"/>
            <w:vAlign w:val="center"/>
          </w:tcPr>
          <w:p w14:paraId="38180E89" w14:textId="62ABC2EE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0DF270DE" w14:textId="343EF61A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3B7AA7FA" w14:textId="5C3BFE8A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61254</w:t>
            </w:r>
          </w:p>
        </w:tc>
        <w:tc>
          <w:tcPr>
            <w:tcW w:w="1212" w:type="dxa"/>
            <w:vAlign w:val="center"/>
          </w:tcPr>
          <w:p w14:paraId="28E0B8FC" w14:textId="17FB629D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D2</w:t>
            </w:r>
          </w:p>
        </w:tc>
      </w:tr>
      <w:tr w:rsidR="00793737" w:rsidRPr="00793737" w14:paraId="3106D3BB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461B3F66" w14:textId="7F0137BF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105</w:t>
            </w:r>
          </w:p>
        </w:tc>
        <w:tc>
          <w:tcPr>
            <w:tcW w:w="992" w:type="dxa"/>
            <w:vAlign w:val="center"/>
          </w:tcPr>
          <w:p w14:paraId="1E5C01DA" w14:textId="42D873B0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559" w:type="dxa"/>
            <w:vAlign w:val="center"/>
          </w:tcPr>
          <w:p w14:paraId="4ABFBAD9" w14:textId="35377834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386FE894" w14:textId="7416536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4E9D4BCA" w14:textId="0641EFB5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61443</w:t>
            </w:r>
          </w:p>
        </w:tc>
        <w:tc>
          <w:tcPr>
            <w:tcW w:w="1212" w:type="dxa"/>
            <w:vAlign w:val="center"/>
          </w:tcPr>
          <w:p w14:paraId="383A5620" w14:textId="6206F29B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266</w:t>
            </w:r>
          </w:p>
        </w:tc>
      </w:tr>
      <w:tr w:rsidR="00793737" w:rsidRPr="00793737" w14:paraId="09B00887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6DF5790F" w14:textId="6368DB12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90</w:t>
            </w:r>
          </w:p>
        </w:tc>
        <w:tc>
          <w:tcPr>
            <w:tcW w:w="992" w:type="dxa"/>
            <w:vAlign w:val="center"/>
          </w:tcPr>
          <w:p w14:paraId="7D322344" w14:textId="5F32B58D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559" w:type="dxa"/>
            <w:vAlign w:val="center"/>
          </w:tcPr>
          <w:p w14:paraId="077FDA6C" w14:textId="470019C7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4EEB184E" w14:textId="42CB46E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2FE4FA9F" w14:textId="3364EF2C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59869</w:t>
            </w:r>
          </w:p>
        </w:tc>
        <w:tc>
          <w:tcPr>
            <w:tcW w:w="1212" w:type="dxa"/>
            <w:vAlign w:val="center"/>
          </w:tcPr>
          <w:p w14:paraId="2C105595" w14:textId="78F60175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E10</w:t>
            </w:r>
          </w:p>
        </w:tc>
      </w:tr>
      <w:tr w:rsidR="00793737" w:rsidRPr="00793737" w14:paraId="3810510D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4143DCE3" w14:textId="0C1F3AE4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45</w:t>
            </w:r>
          </w:p>
        </w:tc>
        <w:tc>
          <w:tcPr>
            <w:tcW w:w="992" w:type="dxa"/>
            <w:vAlign w:val="center"/>
          </w:tcPr>
          <w:p w14:paraId="637DD2FE" w14:textId="3E8A1BE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559" w:type="dxa"/>
            <w:vAlign w:val="center"/>
          </w:tcPr>
          <w:p w14:paraId="6D145501" w14:textId="46A052AA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400DF56F" w14:textId="65D95C9C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13DE66E2" w14:textId="3790EE7C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57748</w:t>
            </w:r>
          </w:p>
        </w:tc>
        <w:tc>
          <w:tcPr>
            <w:tcW w:w="1212" w:type="dxa"/>
            <w:vAlign w:val="center"/>
          </w:tcPr>
          <w:p w14:paraId="728D76B7" w14:textId="50764EFD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HI30</w:t>
            </w:r>
          </w:p>
        </w:tc>
      </w:tr>
      <w:tr w:rsidR="00793737" w:rsidRPr="00793737" w14:paraId="00E75078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65024240" w14:textId="76FE7A2B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CD34</w:t>
            </w:r>
          </w:p>
        </w:tc>
        <w:tc>
          <w:tcPr>
            <w:tcW w:w="992" w:type="dxa"/>
            <w:vAlign w:val="center"/>
          </w:tcPr>
          <w:p w14:paraId="22B48BFC" w14:textId="489C45F5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559" w:type="dxa"/>
            <w:vAlign w:val="center"/>
          </w:tcPr>
          <w:p w14:paraId="036B0A42" w14:textId="24D25F04" w:rsidR="001A1E1D" w:rsidRPr="00793737" w:rsidRDefault="00793737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FACS</w:t>
            </w:r>
            <w:r w:rsidR="001A1E1D"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 xml:space="preserve"> (1:100)</w:t>
            </w:r>
          </w:p>
        </w:tc>
        <w:tc>
          <w:tcPr>
            <w:tcW w:w="2251" w:type="dxa"/>
          </w:tcPr>
          <w:p w14:paraId="3C7532EF" w14:textId="6D2FD91D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992" w:type="dxa"/>
            <w:vAlign w:val="center"/>
          </w:tcPr>
          <w:p w14:paraId="4A37BA29" w14:textId="5718BD69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60710</w:t>
            </w:r>
          </w:p>
        </w:tc>
        <w:tc>
          <w:tcPr>
            <w:tcW w:w="1212" w:type="dxa"/>
            <w:vAlign w:val="center"/>
          </w:tcPr>
          <w:p w14:paraId="772FD410" w14:textId="3CBAC446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581</w:t>
            </w:r>
          </w:p>
        </w:tc>
      </w:tr>
      <w:tr w:rsidR="00793737" w:rsidRPr="00793737" w14:paraId="236822CE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4506B960" w14:textId="2B9FE265" w:rsidR="001A1E1D" w:rsidRPr="0025236F" w:rsidRDefault="001A1E1D" w:rsidP="001A1E1D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 Hexokinase I</w:t>
            </w:r>
            <w:r w:rsidR="0025236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HK1)</w:t>
            </w:r>
          </w:p>
        </w:tc>
        <w:tc>
          <w:tcPr>
            <w:tcW w:w="992" w:type="dxa"/>
          </w:tcPr>
          <w:p w14:paraId="2E02710B" w14:textId="17A98E5F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, Human</w:t>
            </w:r>
          </w:p>
        </w:tc>
        <w:tc>
          <w:tcPr>
            <w:tcW w:w="1559" w:type="dxa"/>
            <w:vAlign w:val="center"/>
          </w:tcPr>
          <w:p w14:paraId="2EB777C8" w14:textId="5138AFF1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2251" w:type="dxa"/>
          </w:tcPr>
          <w:p w14:paraId="4F7B03C1" w14:textId="16EA1FC3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992" w:type="dxa"/>
            <w:vAlign w:val="center"/>
          </w:tcPr>
          <w:p w14:paraId="737D0677" w14:textId="763FCB64" w:rsidR="001A1E1D" w:rsidRPr="00793737" w:rsidRDefault="007679C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  <w:t>2024</w:t>
            </w:r>
          </w:p>
        </w:tc>
        <w:tc>
          <w:tcPr>
            <w:tcW w:w="1212" w:type="dxa"/>
            <w:vAlign w:val="center"/>
          </w:tcPr>
          <w:p w14:paraId="3D4BE39F" w14:textId="38187920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  <w:t>C35C4</w:t>
            </w:r>
          </w:p>
        </w:tc>
      </w:tr>
      <w:tr w:rsidR="00793737" w:rsidRPr="00793737" w14:paraId="6261518A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6D0BFCB8" w14:textId="4A2E0257" w:rsidR="001A1E1D" w:rsidRPr="0025236F" w:rsidRDefault="001A1E1D" w:rsidP="001A1E1D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Pyruvate kinase M2</w:t>
            </w:r>
            <w:r w:rsidR="0025236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PKM2)</w:t>
            </w:r>
            <w:bookmarkStart w:id="0" w:name="_GoBack"/>
            <w:bookmarkEnd w:id="0"/>
          </w:p>
        </w:tc>
        <w:tc>
          <w:tcPr>
            <w:tcW w:w="992" w:type="dxa"/>
          </w:tcPr>
          <w:p w14:paraId="7FEB0E69" w14:textId="27D795C6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, Human</w:t>
            </w:r>
          </w:p>
        </w:tc>
        <w:tc>
          <w:tcPr>
            <w:tcW w:w="1559" w:type="dxa"/>
            <w:vAlign w:val="center"/>
          </w:tcPr>
          <w:p w14:paraId="7794BDD0" w14:textId="135EC4CE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2251" w:type="dxa"/>
          </w:tcPr>
          <w:p w14:paraId="2042D584" w14:textId="2CBD2952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992" w:type="dxa"/>
            <w:vAlign w:val="center"/>
          </w:tcPr>
          <w:p w14:paraId="7C221B1B" w14:textId="5C5A9F6B" w:rsidR="001A1E1D" w:rsidRPr="00793737" w:rsidRDefault="007679C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4053</w:t>
            </w:r>
          </w:p>
        </w:tc>
        <w:tc>
          <w:tcPr>
            <w:tcW w:w="1212" w:type="dxa"/>
            <w:vAlign w:val="center"/>
          </w:tcPr>
          <w:p w14:paraId="3F05F3A8" w14:textId="71B442DC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D78A4</w:t>
            </w:r>
          </w:p>
        </w:tc>
      </w:tr>
      <w:tr w:rsidR="00793737" w:rsidRPr="00793737" w14:paraId="7CB3047B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4A820F59" w14:textId="70D4A477" w:rsidR="001A1E1D" w:rsidRPr="0025236F" w:rsidRDefault="001A1E1D" w:rsidP="001A1E1D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 Pyruvate kinase M1/2</w:t>
            </w:r>
            <w:r w:rsidR="0025236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PKM1/2)</w:t>
            </w:r>
          </w:p>
        </w:tc>
        <w:tc>
          <w:tcPr>
            <w:tcW w:w="992" w:type="dxa"/>
          </w:tcPr>
          <w:p w14:paraId="7A93989A" w14:textId="64AB503B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, Human</w:t>
            </w:r>
          </w:p>
        </w:tc>
        <w:tc>
          <w:tcPr>
            <w:tcW w:w="1559" w:type="dxa"/>
            <w:vAlign w:val="center"/>
          </w:tcPr>
          <w:p w14:paraId="0B5252E5" w14:textId="77777777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2251" w:type="dxa"/>
          </w:tcPr>
          <w:p w14:paraId="7042D3E9" w14:textId="09F00072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992" w:type="dxa"/>
            <w:vAlign w:val="center"/>
          </w:tcPr>
          <w:p w14:paraId="3ECE95AA" w14:textId="605C253A" w:rsidR="001A1E1D" w:rsidRPr="00793737" w:rsidRDefault="007679C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3190</w:t>
            </w:r>
          </w:p>
        </w:tc>
        <w:tc>
          <w:tcPr>
            <w:tcW w:w="1212" w:type="dxa"/>
            <w:vAlign w:val="center"/>
          </w:tcPr>
          <w:p w14:paraId="4EC87EBD" w14:textId="6295184F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C103A3</w:t>
            </w:r>
          </w:p>
        </w:tc>
      </w:tr>
      <w:tr w:rsidR="00793737" w:rsidRPr="00793737" w14:paraId="2ED6DAC2" w14:textId="77777777" w:rsidTr="00793737">
        <w:trPr>
          <w:trHeight w:val="284"/>
          <w:jc w:val="center"/>
        </w:trPr>
        <w:tc>
          <w:tcPr>
            <w:tcW w:w="1289" w:type="dxa"/>
            <w:vAlign w:val="center"/>
          </w:tcPr>
          <w:p w14:paraId="7ABFCB21" w14:textId="319FE87F" w:rsidR="001A1E1D" w:rsidRPr="00793737" w:rsidRDefault="001A1E1D" w:rsidP="001A1E1D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nti-β-Actin</w:t>
            </w:r>
          </w:p>
        </w:tc>
        <w:tc>
          <w:tcPr>
            <w:tcW w:w="992" w:type="dxa"/>
          </w:tcPr>
          <w:p w14:paraId="2AE0B949" w14:textId="5F7FC436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Mouse, Human</w:t>
            </w:r>
          </w:p>
        </w:tc>
        <w:tc>
          <w:tcPr>
            <w:tcW w:w="1559" w:type="dxa"/>
            <w:vAlign w:val="center"/>
          </w:tcPr>
          <w:p w14:paraId="0A30E895" w14:textId="5F5020A1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2251" w:type="dxa"/>
          </w:tcPr>
          <w:p w14:paraId="11576569" w14:textId="5CEA3277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992" w:type="dxa"/>
            <w:vAlign w:val="center"/>
          </w:tcPr>
          <w:p w14:paraId="29D1E985" w14:textId="7789A7A9" w:rsidR="001A1E1D" w:rsidRPr="00793737" w:rsidRDefault="00C10C65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8457</w:t>
            </w:r>
          </w:p>
        </w:tc>
        <w:tc>
          <w:tcPr>
            <w:tcW w:w="1212" w:type="dxa"/>
            <w:vAlign w:val="center"/>
          </w:tcPr>
          <w:p w14:paraId="60DA3958" w14:textId="03093961" w:rsidR="001A1E1D" w:rsidRPr="00793737" w:rsidRDefault="001A1E1D" w:rsidP="001A1E1D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 w:eastAsia="en-US"/>
              </w:rPr>
            </w:pPr>
            <w:r w:rsidRPr="0079373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D6A8</w:t>
            </w:r>
          </w:p>
        </w:tc>
      </w:tr>
    </w:tbl>
    <w:p w14:paraId="62CFB645" w14:textId="76F1EB43" w:rsidR="00A60A28" w:rsidRPr="00793737" w:rsidRDefault="004C3DCC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793737">
        <w:rPr>
          <w:rFonts w:ascii="Times New Roman" w:hAnsi="Times New Roman" w:cs="Times New Roman"/>
          <w:sz w:val="18"/>
          <w:szCs w:val="18"/>
        </w:rPr>
        <w:t>WB, western blot.</w:t>
      </w:r>
      <w:proofErr w:type="gramEnd"/>
      <w:r w:rsidRPr="00793737">
        <w:rPr>
          <w:rFonts w:ascii="Times New Roman" w:hAnsi="Times New Roman" w:cs="Times New Roman"/>
          <w:sz w:val="18"/>
          <w:szCs w:val="18"/>
        </w:rPr>
        <w:t xml:space="preserve">  </w:t>
      </w:r>
    </w:p>
    <w:sectPr w:rsidR="00A60A28" w:rsidRPr="00793737" w:rsidSect="004B4B7B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E9089E" w14:textId="77777777" w:rsidR="00E011DB" w:rsidRDefault="00E011DB">
      <w:r>
        <w:separator/>
      </w:r>
    </w:p>
  </w:endnote>
  <w:endnote w:type="continuationSeparator" w:id="0">
    <w:p w14:paraId="7104B4A8" w14:textId="77777777" w:rsidR="00E011DB" w:rsidRDefault="00E01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3844791"/>
      <w:docPartObj>
        <w:docPartGallery w:val="Page Numbers (Bottom of Page)"/>
        <w:docPartUnique/>
      </w:docPartObj>
    </w:sdtPr>
    <w:sdtEndPr/>
    <w:sdtContent>
      <w:p w14:paraId="49745FF0" w14:textId="34CF8581" w:rsidR="00216DD9" w:rsidRDefault="00216DD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236F" w:rsidRPr="0025236F">
          <w:rPr>
            <w:noProof/>
            <w:lang w:val="zh-CN"/>
          </w:rPr>
          <w:t>1</w:t>
        </w:r>
        <w:r>
          <w:fldChar w:fldCharType="end"/>
        </w:r>
      </w:p>
    </w:sdtContent>
  </w:sdt>
  <w:p w14:paraId="136C53C6" w14:textId="4B54068E" w:rsidR="00216DD9" w:rsidRDefault="00216DD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D51918" w14:textId="77777777" w:rsidR="00E011DB" w:rsidRDefault="00E011DB">
      <w:r>
        <w:separator/>
      </w:r>
    </w:p>
  </w:footnote>
  <w:footnote w:type="continuationSeparator" w:id="0">
    <w:p w14:paraId="54FE7F71" w14:textId="77777777" w:rsidR="00E011DB" w:rsidRDefault="00E011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12AA5A" w14:textId="77777777" w:rsidR="00216DD9" w:rsidRDefault="00216DD9" w:rsidP="00E45B0E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26446"/>
    <w:multiLevelType w:val="hybridMultilevel"/>
    <w:tmpl w:val="344460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E15197"/>
    <w:multiLevelType w:val="hybridMultilevel"/>
    <w:tmpl w:val="160C08A0"/>
    <w:lvl w:ilvl="0" w:tplc="37787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4092A6F"/>
    <w:multiLevelType w:val="hybridMultilevel"/>
    <w:tmpl w:val="DA36F4D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E57744"/>
    <w:multiLevelType w:val="hybridMultilevel"/>
    <w:tmpl w:val="D6C61188"/>
    <w:lvl w:ilvl="0" w:tplc="85F0C8D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07310EE"/>
    <w:multiLevelType w:val="singleLevel"/>
    <w:tmpl w:val="407310EE"/>
    <w:lvl w:ilvl="0">
      <w:start w:val="1"/>
      <w:numFmt w:val="upperLetter"/>
      <w:suff w:val="space"/>
      <w:lvlText w:val="(%1)"/>
      <w:lvlJc w:val="left"/>
    </w:lvl>
  </w:abstractNum>
  <w:abstractNum w:abstractNumId="5">
    <w:nsid w:val="452900EA"/>
    <w:multiLevelType w:val="hybridMultilevel"/>
    <w:tmpl w:val="F1446A4A"/>
    <w:lvl w:ilvl="0" w:tplc="9034814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DCBD6D0"/>
    <w:multiLevelType w:val="singleLevel"/>
    <w:tmpl w:val="5DCBD6D0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7">
    <w:nsid w:val="6ACF5BF3"/>
    <w:multiLevelType w:val="singleLevel"/>
    <w:tmpl w:val="6ACF5BF3"/>
    <w:lvl w:ilvl="0">
      <w:start w:val="2"/>
      <w:numFmt w:val="decimal"/>
      <w:suff w:val="space"/>
      <w:lvlText w:val="[%1]"/>
      <w:lvlJc w:val="left"/>
    </w:lvl>
  </w:abstractNum>
  <w:abstractNum w:abstractNumId="8">
    <w:nsid w:val="6E15721D"/>
    <w:multiLevelType w:val="hybridMultilevel"/>
    <w:tmpl w:val="A4804568"/>
    <w:lvl w:ilvl="0" w:tplc="58FC259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6CA6933"/>
    <w:multiLevelType w:val="hybridMultilevel"/>
    <w:tmpl w:val="2D7AED4E"/>
    <w:lvl w:ilvl="0" w:tplc="4AFC3E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3"/>
  </w:num>
  <w:num w:numId="5">
    <w:abstractNumId w:val="9"/>
  </w:num>
  <w:num w:numId="6">
    <w:abstractNumId w:val="8"/>
  </w:num>
  <w:num w:numId="7">
    <w:abstractNumId w:val="5"/>
  </w:num>
  <w:num w:numId="8">
    <w:abstractNumId w:val="2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[]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fzzrsleaddtexf2jpdr9bsezx2z5tzs9z&quot;&gt;My EndNote Library-Converted&lt;record-ids&gt;&lt;item&gt;60&lt;/item&gt;&lt;item&gt;175&lt;/item&gt;&lt;item&gt;199&lt;/item&gt;&lt;item&gt;200&lt;/item&gt;&lt;item&gt;201&lt;/item&gt;&lt;/record-ids&gt;&lt;/item&gt;&lt;/Libraries&gt;"/>
  </w:docVars>
  <w:rsids>
    <w:rsidRoot w:val="73957056"/>
    <w:rsid w:val="00000133"/>
    <w:rsid w:val="000026B6"/>
    <w:rsid w:val="000051CC"/>
    <w:rsid w:val="00012E4B"/>
    <w:rsid w:val="0001721E"/>
    <w:rsid w:val="00022002"/>
    <w:rsid w:val="000242DD"/>
    <w:rsid w:val="000306BB"/>
    <w:rsid w:val="00032E22"/>
    <w:rsid w:val="0003380B"/>
    <w:rsid w:val="000372A4"/>
    <w:rsid w:val="00044798"/>
    <w:rsid w:val="00050871"/>
    <w:rsid w:val="0005161C"/>
    <w:rsid w:val="00052272"/>
    <w:rsid w:val="0005487D"/>
    <w:rsid w:val="00060880"/>
    <w:rsid w:val="0006240A"/>
    <w:rsid w:val="00062636"/>
    <w:rsid w:val="0006506C"/>
    <w:rsid w:val="0006553E"/>
    <w:rsid w:val="00065917"/>
    <w:rsid w:val="00072444"/>
    <w:rsid w:val="0007499E"/>
    <w:rsid w:val="00076B05"/>
    <w:rsid w:val="0008215C"/>
    <w:rsid w:val="000874D0"/>
    <w:rsid w:val="00093C17"/>
    <w:rsid w:val="00097FD2"/>
    <w:rsid w:val="000A63DA"/>
    <w:rsid w:val="000A7095"/>
    <w:rsid w:val="000B05B0"/>
    <w:rsid w:val="000B0E11"/>
    <w:rsid w:val="000B115A"/>
    <w:rsid w:val="000B21A6"/>
    <w:rsid w:val="000B32C1"/>
    <w:rsid w:val="000B5A66"/>
    <w:rsid w:val="000C254B"/>
    <w:rsid w:val="000C3251"/>
    <w:rsid w:val="000C3F4C"/>
    <w:rsid w:val="000D1E1F"/>
    <w:rsid w:val="000D3BA3"/>
    <w:rsid w:val="000E0981"/>
    <w:rsid w:val="000E3CD3"/>
    <w:rsid w:val="000F12D0"/>
    <w:rsid w:val="000F2505"/>
    <w:rsid w:val="000F7D2E"/>
    <w:rsid w:val="00100084"/>
    <w:rsid w:val="00105E73"/>
    <w:rsid w:val="00106E20"/>
    <w:rsid w:val="00110063"/>
    <w:rsid w:val="001122A6"/>
    <w:rsid w:val="001178D5"/>
    <w:rsid w:val="00123024"/>
    <w:rsid w:val="0012424B"/>
    <w:rsid w:val="001263DA"/>
    <w:rsid w:val="00134A4D"/>
    <w:rsid w:val="00136D26"/>
    <w:rsid w:val="00142A8C"/>
    <w:rsid w:val="001448FD"/>
    <w:rsid w:val="00144A40"/>
    <w:rsid w:val="00147721"/>
    <w:rsid w:val="00147A86"/>
    <w:rsid w:val="001514F1"/>
    <w:rsid w:val="0015771D"/>
    <w:rsid w:val="001626E1"/>
    <w:rsid w:val="00166642"/>
    <w:rsid w:val="00167A30"/>
    <w:rsid w:val="00167E91"/>
    <w:rsid w:val="00170E79"/>
    <w:rsid w:val="00181D25"/>
    <w:rsid w:val="00181DC9"/>
    <w:rsid w:val="00181EC6"/>
    <w:rsid w:val="0018235E"/>
    <w:rsid w:val="001857AC"/>
    <w:rsid w:val="001926B2"/>
    <w:rsid w:val="001964E7"/>
    <w:rsid w:val="001A1E1D"/>
    <w:rsid w:val="001A358D"/>
    <w:rsid w:val="001A5B9A"/>
    <w:rsid w:val="001A5E4B"/>
    <w:rsid w:val="001B0336"/>
    <w:rsid w:val="001B3757"/>
    <w:rsid w:val="001B68C8"/>
    <w:rsid w:val="001D1548"/>
    <w:rsid w:val="001D7753"/>
    <w:rsid w:val="001E252B"/>
    <w:rsid w:val="001F61E1"/>
    <w:rsid w:val="002005A2"/>
    <w:rsid w:val="00201A72"/>
    <w:rsid w:val="0020454F"/>
    <w:rsid w:val="0020575E"/>
    <w:rsid w:val="00216DD9"/>
    <w:rsid w:val="00221138"/>
    <w:rsid w:val="002268C0"/>
    <w:rsid w:val="00227468"/>
    <w:rsid w:val="002279D9"/>
    <w:rsid w:val="00231E3A"/>
    <w:rsid w:val="00232BA5"/>
    <w:rsid w:val="0023445B"/>
    <w:rsid w:val="002368BD"/>
    <w:rsid w:val="002418D2"/>
    <w:rsid w:val="00244809"/>
    <w:rsid w:val="00245E57"/>
    <w:rsid w:val="00246BE3"/>
    <w:rsid w:val="00247C0D"/>
    <w:rsid w:val="0025236F"/>
    <w:rsid w:val="00252CD7"/>
    <w:rsid w:val="00255D98"/>
    <w:rsid w:val="00257725"/>
    <w:rsid w:val="002579EF"/>
    <w:rsid w:val="002621FC"/>
    <w:rsid w:val="00263DF9"/>
    <w:rsid w:val="00264E77"/>
    <w:rsid w:val="002670F0"/>
    <w:rsid w:val="00270DDE"/>
    <w:rsid w:val="002712F4"/>
    <w:rsid w:val="00273F99"/>
    <w:rsid w:val="00274C68"/>
    <w:rsid w:val="00285FE3"/>
    <w:rsid w:val="002903D9"/>
    <w:rsid w:val="00296CC7"/>
    <w:rsid w:val="002A2A54"/>
    <w:rsid w:val="002A40A0"/>
    <w:rsid w:val="002A7165"/>
    <w:rsid w:val="002A777F"/>
    <w:rsid w:val="002B1558"/>
    <w:rsid w:val="002B1DB4"/>
    <w:rsid w:val="002B5639"/>
    <w:rsid w:val="002B7D01"/>
    <w:rsid w:val="002C25B8"/>
    <w:rsid w:val="002C6FD5"/>
    <w:rsid w:val="002D25FE"/>
    <w:rsid w:val="002D5F96"/>
    <w:rsid w:val="002E2795"/>
    <w:rsid w:val="002E2DB3"/>
    <w:rsid w:val="002E4D0F"/>
    <w:rsid w:val="002E56B5"/>
    <w:rsid w:val="002E6189"/>
    <w:rsid w:val="002E6D8D"/>
    <w:rsid w:val="002E6E39"/>
    <w:rsid w:val="002E6E53"/>
    <w:rsid w:val="002F326D"/>
    <w:rsid w:val="002F562F"/>
    <w:rsid w:val="002F671E"/>
    <w:rsid w:val="002F6C6E"/>
    <w:rsid w:val="0030160F"/>
    <w:rsid w:val="00304ED6"/>
    <w:rsid w:val="00307594"/>
    <w:rsid w:val="003114BC"/>
    <w:rsid w:val="00326CA2"/>
    <w:rsid w:val="00336EED"/>
    <w:rsid w:val="00337570"/>
    <w:rsid w:val="0034626F"/>
    <w:rsid w:val="003473F1"/>
    <w:rsid w:val="0035456C"/>
    <w:rsid w:val="0035725F"/>
    <w:rsid w:val="0035746E"/>
    <w:rsid w:val="00362F43"/>
    <w:rsid w:val="0036395E"/>
    <w:rsid w:val="00366E2E"/>
    <w:rsid w:val="0036745C"/>
    <w:rsid w:val="0037221C"/>
    <w:rsid w:val="00377291"/>
    <w:rsid w:val="00377CF2"/>
    <w:rsid w:val="00381E74"/>
    <w:rsid w:val="0038344F"/>
    <w:rsid w:val="00384D15"/>
    <w:rsid w:val="00391566"/>
    <w:rsid w:val="00391E04"/>
    <w:rsid w:val="003A1B61"/>
    <w:rsid w:val="003A1D73"/>
    <w:rsid w:val="003A64F5"/>
    <w:rsid w:val="003A6FFF"/>
    <w:rsid w:val="003B12DC"/>
    <w:rsid w:val="003B1DE5"/>
    <w:rsid w:val="003B5D38"/>
    <w:rsid w:val="003B6C5B"/>
    <w:rsid w:val="003B75A5"/>
    <w:rsid w:val="003C028C"/>
    <w:rsid w:val="003C53D7"/>
    <w:rsid w:val="003C7912"/>
    <w:rsid w:val="003D06A8"/>
    <w:rsid w:val="003D4AAE"/>
    <w:rsid w:val="003D5D73"/>
    <w:rsid w:val="003E0BB8"/>
    <w:rsid w:val="003E6C9A"/>
    <w:rsid w:val="003E6FAF"/>
    <w:rsid w:val="003E79DC"/>
    <w:rsid w:val="003F1EEE"/>
    <w:rsid w:val="003F4605"/>
    <w:rsid w:val="003F7D2F"/>
    <w:rsid w:val="00404B93"/>
    <w:rsid w:val="004070B4"/>
    <w:rsid w:val="00412CAA"/>
    <w:rsid w:val="004134A9"/>
    <w:rsid w:val="00413AFD"/>
    <w:rsid w:val="0041669D"/>
    <w:rsid w:val="00422023"/>
    <w:rsid w:val="0042351B"/>
    <w:rsid w:val="00425FE4"/>
    <w:rsid w:val="00427C1B"/>
    <w:rsid w:val="00430F38"/>
    <w:rsid w:val="004346AB"/>
    <w:rsid w:val="00435B01"/>
    <w:rsid w:val="00435FF5"/>
    <w:rsid w:val="00436E6A"/>
    <w:rsid w:val="004370FF"/>
    <w:rsid w:val="00440407"/>
    <w:rsid w:val="00440D40"/>
    <w:rsid w:val="0044733F"/>
    <w:rsid w:val="00450D1F"/>
    <w:rsid w:val="004550B5"/>
    <w:rsid w:val="00455DEE"/>
    <w:rsid w:val="0047095C"/>
    <w:rsid w:val="00470B91"/>
    <w:rsid w:val="00474077"/>
    <w:rsid w:val="00482522"/>
    <w:rsid w:val="004859DE"/>
    <w:rsid w:val="004917D1"/>
    <w:rsid w:val="0049264C"/>
    <w:rsid w:val="004928EF"/>
    <w:rsid w:val="004960FC"/>
    <w:rsid w:val="004A2BEC"/>
    <w:rsid w:val="004A2EAA"/>
    <w:rsid w:val="004A2F26"/>
    <w:rsid w:val="004A3EB4"/>
    <w:rsid w:val="004A5259"/>
    <w:rsid w:val="004B1DD1"/>
    <w:rsid w:val="004B2960"/>
    <w:rsid w:val="004B299F"/>
    <w:rsid w:val="004B4B7B"/>
    <w:rsid w:val="004C0009"/>
    <w:rsid w:val="004C1E44"/>
    <w:rsid w:val="004C3DCC"/>
    <w:rsid w:val="004C5D71"/>
    <w:rsid w:val="004D30ED"/>
    <w:rsid w:val="004E03EA"/>
    <w:rsid w:val="004E187E"/>
    <w:rsid w:val="004E37F8"/>
    <w:rsid w:val="004F4332"/>
    <w:rsid w:val="004F6D5A"/>
    <w:rsid w:val="00501FE6"/>
    <w:rsid w:val="0050470A"/>
    <w:rsid w:val="005073A1"/>
    <w:rsid w:val="00511390"/>
    <w:rsid w:val="00512B14"/>
    <w:rsid w:val="0051497F"/>
    <w:rsid w:val="00521E9E"/>
    <w:rsid w:val="00522F1C"/>
    <w:rsid w:val="00525602"/>
    <w:rsid w:val="00526255"/>
    <w:rsid w:val="00530AC7"/>
    <w:rsid w:val="0053606D"/>
    <w:rsid w:val="005368A1"/>
    <w:rsid w:val="0053702E"/>
    <w:rsid w:val="00537C72"/>
    <w:rsid w:val="00543663"/>
    <w:rsid w:val="00570065"/>
    <w:rsid w:val="005726CF"/>
    <w:rsid w:val="00575D82"/>
    <w:rsid w:val="00580B6C"/>
    <w:rsid w:val="00581585"/>
    <w:rsid w:val="00582F5C"/>
    <w:rsid w:val="00587053"/>
    <w:rsid w:val="00591389"/>
    <w:rsid w:val="0059271E"/>
    <w:rsid w:val="00592E39"/>
    <w:rsid w:val="00594828"/>
    <w:rsid w:val="00597B89"/>
    <w:rsid w:val="005A2DF1"/>
    <w:rsid w:val="005A3D23"/>
    <w:rsid w:val="005A7D4C"/>
    <w:rsid w:val="005B385A"/>
    <w:rsid w:val="005B3CC6"/>
    <w:rsid w:val="005B4016"/>
    <w:rsid w:val="005B4AB2"/>
    <w:rsid w:val="005C3568"/>
    <w:rsid w:val="005C4461"/>
    <w:rsid w:val="005C64F3"/>
    <w:rsid w:val="005C652A"/>
    <w:rsid w:val="005C6CF8"/>
    <w:rsid w:val="005C728A"/>
    <w:rsid w:val="005C78E0"/>
    <w:rsid w:val="005D0551"/>
    <w:rsid w:val="005D252C"/>
    <w:rsid w:val="005D507A"/>
    <w:rsid w:val="005D7143"/>
    <w:rsid w:val="005D7D51"/>
    <w:rsid w:val="005E3380"/>
    <w:rsid w:val="005E38E8"/>
    <w:rsid w:val="0060022D"/>
    <w:rsid w:val="00600944"/>
    <w:rsid w:val="00601F4D"/>
    <w:rsid w:val="00602E56"/>
    <w:rsid w:val="00603761"/>
    <w:rsid w:val="006073BA"/>
    <w:rsid w:val="00615675"/>
    <w:rsid w:val="00616444"/>
    <w:rsid w:val="0062212F"/>
    <w:rsid w:val="00623371"/>
    <w:rsid w:val="00625050"/>
    <w:rsid w:val="00625D76"/>
    <w:rsid w:val="0063123D"/>
    <w:rsid w:val="00632DA1"/>
    <w:rsid w:val="00632FA5"/>
    <w:rsid w:val="00637AD5"/>
    <w:rsid w:val="0064006E"/>
    <w:rsid w:val="00640159"/>
    <w:rsid w:val="006411C8"/>
    <w:rsid w:val="00644F74"/>
    <w:rsid w:val="006507D1"/>
    <w:rsid w:val="00651943"/>
    <w:rsid w:val="00655D0C"/>
    <w:rsid w:val="00656933"/>
    <w:rsid w:val="0066235D"/>
    <w:rsid w:val="00664BE5"/>
    <w:rsid w:val="006706BD"/>
    <w:rsid w:val="006734A8"/>
    <w:rsid w:val="00674855"/>
    <w:rsid w:val="0068146A"/>
    <w:rsid w:val="0068344A"/>
    <w:rsid w:val="00683E8C"/>
    <w:rsid w:val="00685275"/>
    <w:rsid w:val="00687835"/>
    <w:rsid w:val="0068795E"/>
    <w:rsid w:val="0069024C"/>
    <w:rsid w:val="00692488"/>
    <w:rsid w:val="0069292D"/>
    <w:rsid w:val="006A38B7"/>
    <w:rsid w:val="006B072C"/>
    <w:rsid w:val="006B1D0A"/>
    <w:rsid w:val="006B3136"/>
    <w:rsid w:val="006C3780"/>
    <w:rsid w:val="006C5BC5"/>
    <w:rsid w:val="006C6CBF"/>
    <w:rsid w:val="006C74B7"/>
    <w:rsid w:val="006D3F19"/>
    <w:rsid w:val="006D6466"/>
    <w:rsid w:val="006E6982"/>
    <w:rsid w:val="006F38CA"/>
    <w:rsid w:val="006F42C6"/>
    <w:rsid w:val="006F5F5E"/>
    <w:rsid w:val="006F71B1"/>
    <w:rsid w:val="00701BB4"/>
    <w:rsid w:val="00706A0D"/>
    <w:rsid w:val="00707F93"/>
    <w:rsid w:val="0071102A"/>
    <w:rsid w:val="00716569"/>
    <w:rsid w:val="00716A31"/>
    <w:rsid w:val="007255E7"/>
    <w:rsid w:val="0072565A"/>
    <w:rsid w:val="007257B9"/>
    <w:rsid w:val="007353F3"/>
    <w:rsid w:val="007401B6"/>
    <w:rsid w:val="00744C23"/>
    <w:rsid w:val="00747981"/>
    <w:rsid w:val="00751C05"/>
    <w:rsid w:val="00753DC5"/>
    <w:rsid w:val="00756BF6"/>
    <w:rsid w:val="00761D74"/>
    <w:rsid w:val="00762BEA"/>
    <w:rsid w:val="007679CD"/>
    <w:rsid w:val="0077291C"/>
    <w:rsid w:val="00772B37"/>
    <w:rsid w:val="00777B5E"/>
    <w:rsid w:val="0078433C"/>
    <w:rsid w:val="00785734"/>
    <w:rsid w:val="007917EE"/>
    <w:rsid w:val="00793737"/>
    <w:rsid w:val="007A5125"/>
    <w:rsid w:val="007A628F"/>
    <w:rsid w:val="007A67EF"/>
    <w:rsid w:val="007A713B"/>
    <w:rsid w:val="007B2CF9"/>
    <w:rsid w:val="007B692B"/>
    <w:rsid w:val="007C1DCE"/>
    <w:rsid w:val="007C627B"/>
    <w:rsid w:val="007D24EE"/>
    <w:rsid w:val="007D2CA5"/>
    <w:rsid w:val="007D4122"/>
    <w:rsid w:val="007D70F0"/>
    <w:rsid w:val="007E32E3"/>
    <w:rsid w:val="007E62D2"/>
    <w:rsid w:val="007E71D7"/>
    <w:rsid w:val="007F7D07"/>
    <w:rsid w:val="008014A2"/>
    <w:rsid w:val="00801EA2"/>
    <w:rsid w:val="00803167"/>
    <w:rsid w:val="0080646B"/>
    <w:rsid w:val="00817C7F"/>
    <w:rsid w:val="008226DF"/>
    <w:rsid w:val="008246B3"/>
    <w:rsid w:val="0082668F"/>
    <w:rsid w:val="00826CDD"/>
    <w:rsid w:val="008274A3"/>
    <w:rsid w:val="0084186C"/>
    <w:rsid w:val="00844C28"/>
    <w:rsid w:val="008450DC"/>
    <w:rsid w:val="00853BBC"/>
    <w:rsid w:val="00863068"/>
    <w:rsid w:val="00867F25"/>
    <w:rsid w:val="00870AC7"/>
    <w:rsid w:val="00872DE4"/>
    <w:rsid w:val="00873A89"/>
    <w:rsid w:val="00874268"/>
    <w:rsid w:val="00875CD9"/>
    <w:rsid w:val="008801A0"/>
    <w:rsid w:val="00880B9E"/>
    <w:rsid w:val="008817FC"/>
    <w:rsid w:val="00884858"/>
    <w:rsid w:val="00884B71"/>
    <w:rsid w:val="008945DA"/>
    <w:rsid w:val="008958CB"/>
    <w:rsid w:val="008973DA"/>
    <w:rsid w:val="008A5C4B"/>
    <w:rsid w:val="008B5C23"/>
    <w:rsid w:val="008B6301"/>
    <w:rsid w:val="008B6897"/>
    <w:rsid w:val="008B78D4"/>
    <w:rsid w:val="008C12D1"/>
    <w:rsid w:val="008C15BB"/>
    <w:rsid w:val="008C32EB"/>
    <w:rsid w:val="008C3648"/>
    <w:rsid w:val="008C618A"/>
    <w:rsid w:val="008D1588"/>
    <w:rsid w:val="008D504F"/>
    <w:rsid w:val="008D5448"/>
    <w:rsid w:val="008D749C"/>
    <w:rsid w:val="008E1CD6"/>
    <w:rsid w:val="008E2B71"/>
    <w:rsid w:val="008F0B00"/>
    <w:rsid w:val="008F0E2E"/>
    <w:rsid w:val="008F0E48"/>
    <w:rsid w:val="008F4EF1"/>
    <w:rsid w:val="008F50A9"/>
    <w:rsid w:val="008F67E9"/>
    <w:rsid w:val="00902287"/>
    <w:rsid w:val="0090245E"/>
    <w:rsid w:val="00904905"/>
    <w:rsid w:val="009063D5"/>
    <w:rsid w:val="00911E89"/>
    <w:rsid w:val="00913BB8"/>
    <w:rsid w:val="00913C39"/>
    <w:rsid w:val="00913CA8"/>
    <w:rsid w:val="00915346"/>
    <w:rsid w:val="00916F09"/>
    <w:rsid w:val="00923E91"/>
    <w:rsid w:val="00926490"/>
    <w:rsid w:val="009272A4"/>
    <w:rsid w:val="009276A1"/>
    <w:rsid w:val="00930C4C"/>
    <w:rsid w:val="00932555"/>
    <w:rsid w:val="0093302D"/>
    <w:rsid w:val="0093425B"/>
    <w:rsid w:val="00935AF2"/>
    <w:rsid w:val="009406AA"/>
    <w:rsid w:val="00944BB0"/>
    <w:rsid w:val="0095440B"/>
    <w:rsid w:val="00960535"/>
    <w:rsid w:val="009625D0"/>
    <w:rsid w:val="0096638A"/>
    <w:rsid w:val="00967479"/>
    <w:rsid w:val="00967C67"/>
    <w:rsid w:val="00971AA7"/>
    <w:rsid w:val="0097271F"/>
    <w:rsid w:val="00972959"/>
    <w:rsid w:val="00975531"/>
    <w:rsid w:val="009756E7"/>
    <w:rsid w:val="00977D33"/>
    <w:rsid w:val="00983373"/>
    <w:rsid w:val="00984C66"/>
    <w:rsid w:val="00985A9A"/>
    <w:rsid w:val="00987254"/>
    <w:rsid w:val="00994412"/>
    <w:rsid w:val="00994ACC"/>
    <w:rsid w:val="00994B4F"/>
    <w:rsid w:val="009A0C1A"/>
    <w:rsid w:val="009A2299"/>
    <w:rsid w:val="009A4F0A"/>
    <w:rsid w:val="009A502B"/>
    <w:rsid w:val="009A5A39"/>
    <w:rsid w:val="009A696E"/>
    <w:rsid w:val="009A7EA9"/>
    <w:rsid w:val="009B2746"/>
    <w:rsid w:val="009B2DF9"/>
    <w:rsid w:val="009B6A3B"/>
    <w:rsid w:val="009C201A"/>
    <w:rsid w:val="009C21C3"/>
    <w:rsid w:val="009C3C44"/>
    <w:rsid w:val="009C4A4B"/>
    <w:rsid w:val="009C6372"/>
    <w:rsid w:val="009C689F"/>
    <w:rsid w:val="009D0831"/>
    <w:rsid w:val="009D19D2"/>
    <w:rsid w:val="009D4C8A"/>
    <w:rsid w:val="009D7EAD"/>
    <w:rsid w:val="009E0A79"/>
    <w:rsid w:val="009F2DA9"/>
    <w:rsid w:val="009F485A"/>
    <w:rsid w:val="009F7CA1"/>
    <w:rsid w:val="00A074D5"/>
    <w:rsid w:val="00A10769"/>
    <w:rsid w:val="00A120D0"/>
    <w:rsid w:val="00A14616"/>
    <w:rsid w:val="00A162D2"/>
    <w:rsid w:val="00A206FA"/>
    <w:rsid w:val="00A222DC"/>
    <w:rsid w:val="00A24829"/>
    <w:rsid w:val="00A321F3"/>
    <w:rsid w:val="00A3464D"/>
    <w:rsid w:val="00A35B4B"/>
    <w:rsid w:val="00A3701A"/>
    <w:rsid w:val="00A408AB"/>
    <w:rsid w:val="00A414FF"/>
    <w:rsid w:val="00A43102"/>
    <w:rsid w:val="00A46338"/>
    <w:rsid w:val="00A52E00"/>
    <w:rsid w:val="00A533E9"/>
    <w:rsid w:val="00A6026E"/>
    <w:rsid w:val="00A60A28"/>
    <w:rsid w:val="00A6396F"/>
    <w:rsid w:val="00A63A23"/>
    <w:rsid w:val="00A644D3"/>
    <w:rsid w:val="00A65D74"/>
    <w:rsid w:val="00A6602B"/>
    <w:rsid w:val="00A66167"/>
    <w:rsid w:val="00A661BF"/>
    <w:rsid w:val="00A66C77"/>
    <w:rsid w:val="00A67D40"/>
    <w:rsid w:val="00A7006F"/>
    <w:rsid w:val="00A737F9"/>
    <w:rsid w:val="00A95BAB"/>
    <w:rsid w:val="00AA0968"/>
    <w:rsid w:val="00AA3A40"/>
    <w:rsid w:val="00AA731E"/>
    <w:rsid w:val="00AA7EA6"/>
    <w:rsid w:val="00AB495F"/>
    <w:rsid w:val="00AB7A73"/>
    <w:rsid w:val="00AC769F"/>
    <w:rsid w:val="00AD1218"/>
    <w:rsid w:val="00AD7507"/>
    <w:rsid w:val="00AE0F80"/>
    <w:rsid w:val="00AE1E3C"/>
    <w:rsid w:val="00AE4FFF"/>
    <w:rsid w:val="00AE6885"/>
    <w:rsid w:val="00AF2F4A"/>
    <w:rsid w:val="00AF30A7"/>
    <w:rsid w:val="00AF3144"/>
    <w:rsid w:val="00AF49EC"/>
    <w:rsid w:val="00AF6A82"/>
    <w:rsid w:val="00B01D06"/>
    <w:rsid w:val="00B03C31"/>
    <w:rsid w:val="00B03FDF"/>
    <w:rsid w:val="00B05DE2"/>
    <w:rsid w:val="00B06367"/>
    <w:rsid w:val="00B103D0"/>
    <w:rsid w:val="00B11511"/>
    <w:rsid w:val="00B21B1A"/>
    <w:rsid w:val="00B37731"/>
    <w:rsid w:val="00B41867"/>
    <w:rsid w:val="00B447FD"/>
    <w:rsid w:val="00B4527A"/>
    <w:rsid w:val="00B5004C"/>
    <w:rsid w:val="00B509F1"/>
    <w:rsid w:val="00B52102"/>
    <w:rsid w:val="00B537A5"/>
    <w:rsid w:val="00B53BC1"/>
    <w:rsid w:val="00B5481C"/>
    <w:rsid w:val="00B617FC"/>
    <w:rsid w:val="00B62987"/>
    <w:rsid w:val="00B62A8D"/>
    <w:rsid w:val="00B73518"/>
    <w:rsid w:val="00B749A1"/>
    <w:rsid w:val="00B76903"/>
    <w:rsid w:val="00B85146"/>
    <w:rsid w:val="00B85D72"/>
    <w:rsid w:val="00B868D2"/>
    <w:rsid w:val="00B92652"/>
    <w:rsid w:val="00B95C10"/>
    <w:rsid w:val="00BA731C"/>
    <w:rsid w:val="00BB2508"/>
    <w:rsid w:val="00BB2BA0"/>
    <w:rsid w:val="00BB4524"/>
    <w:rsid w:val="00BC32AC"/>
    <w:rsid w:val="00BC3B59"/>
    <w:rsid w:val="00BD1A89"/>
    <w:rsid w:val="00BD2BA6"/>
    <w:rsid w:val="00BE316A"/>
    <w:rsid w:val="00BE5528"/>
    <w:rsid w:val="00BE629F"/>
    <w:rsid w:val="00BE6A16"/>
    <w:rsid w:val="00BE7AED"/>
    <w:rsid w:val="00BF024E"/>
    <w:rsid w:val="00BF52C1"/>
    <w:rsid w:val="00C0359C"/>
    <w:rsid w:val="00C061E3"/>
    <w:rsid w:val="00C06266"/>
    <w:rsid w:val="00C06584"/>
    <w:rsid w:val="00C10C65"/>
    <w:rsid w:val="00C1245A"/>
    <w:rsid w:val="00C139BB"/>
    <w:rsid w:val="00C142D7"/>
    <w:rsid w:val="00C230B3"/>
    <w:rsid w:val="00C236B7"/>
    <w:rsid w:val="00C25B71"/>
    <w:rsid w:val="00C27E25"/>
    <w:rsid w:val="00C316EC"/>
    <w:rsid w:val="00C31D28"/>
    <w:rsid w:val="00C32470"/>
    <w:rsid w:val="00C3386E"/>
    <w:rsid w:val="00C33D00"/>
    <w:rsid w:val="00C34665"/>
    <w:rsid w:val="00C44B16"/>
    <w:rsid w:val="00C45402"/>
    <w:rsid w:val="00C51AB3"/>
    <w:rsid w:val="00C56A7B"/>
    <w:rsid w:val="00C56C54"/>
    <w:rsid w:val="00C604C0"/>
    <w:rsid w:val="00C62D9D"/>
    <w:rsid w:val="00C729D5"/>
    <w:rsid w:val="00C7372A"/>
    <w:rsid w:val="00C758ED"/>
    <w:rsid w:val="00C76C50"/>
    <w:rsid w:val="00C76CC2"/>
    <w:rsid w:val="00C8209C"/>
    <w:rsid w:val="00C84CF5"/>
    <w:rsid w:val="00C84D0C"/>
    <w:rsid w:val="00C87F87"/>
    <w:rsid w:val="00C94D57"/>
    <w:rsid w:val="00C97F6C"/>
    <w:rsid w:val="00CA520A"/>
    <w:rsid w:val="00CB14D1"/>
    <w:rsid w:val="00CB207A"/>
    <w:rsid w:val="00CC1F85"/>
    <w:rsid w:val="00CC3D8E"/>
    <w:rsid w:val="00CC6FE1"/>
    <w:rsid w:val="00CD04C7"/>
    <w:rsid w:val="00CD1509"/>
    <w:rsid w:val="00CD4E63"/>
    <w:rsid w:val="00CD4E6E"/>
    <w:rsid w:val="00CD4F5C"/>
    <w:rsid w:val="00CD5002"/>
    <w:rsid w:val="00CE1567"/>
    <w:rsid w:val="00CE276D"/>
    <w:rsid w:val="00CE6124"/>
    <w:rsid w:val="00CE7F98"/>
    <w:rsid w:val="00CF0069"/>
    <w:rsid w:val="00CF22AA"/>
    <w:rsid w:val="00CF43EA"/>
    <w:rsid w:val="00CF7D99"/>
    <w:rsid w:val="00D03D88"/>
    <w:rsid w:val="00D05821"/>
    <w:rsid w:val="00D05AA1"/>
    <w:rsid w:val="00D11F9E"/>
    <w:rsid w:val="00D13F1C"/>
    <w:rsid w:val="00D14161"/>
    <w:rsid w:val="00D2125F"/>
    <w:rsid w:val="00D21C2A"/>
    <w:rsid w:val="00D2302A"/>
    <w:rsid w:val="00D26EA8"/>
    <w:rsid w:val="00D314B6"/>
    <w:rsid w:val="00D35227"/>
    <w:rsid w:val="00D35CF9"/>
    <w:rsid w:val="00D36595"/>
    <w:rsid w:val="00D54145"/>
    <w:rsid w:val="00D60F95"/>
    <w:rsid w:val="00D61F72"/>
    <w:rsid w:val="00D61FED"/>
    <w:rsid w:val="00D63885"/>
    <w:rsid w:val="00D70797"/>
    <w:rsid w:val="00D712F8"/>
    <w:rsid w:val="00D755E8"/>
    <w:rsid w:val="00D76498"/>
    <w:rsid w:val="00D773E4"/>
    <w:rsid w:val="00D77471"/>
    <w:rsid w:val="00D817C2"/>
    <w:rsid w:val="00D848D4"/>
    <w:rsid w:val="00D87A23"/>
    <w:rsid w:val="00D917CB"/>
    <w:rsid w:val="00D95093"/>
    <w:rsid w:val="00D950DB"/>
    <w:rsid w:val="00D9659E"/>
    <w:rsid w:val="00D97072"/>
    <w:rsid w:val="00DA0284"/>
    <w:rsid w:val="00DA1AA8"/>
    <w:rsid w:val="00DA35EF"/>
    <w:rsid w:val="00DA621C"/>
    <w:rsid w:val="00DB1E7A"/>
    <w:rsid w:val="00DB326C"/>
    <w:rsid w:val="00DB4DDE"/>
    <w:rsid w:val="00DB6145"/>
    <w:rsid w:val="00DC03DF"/>
    <w:rsid w:val="00DC06E9"/>
    <w:rsid w:val="00DC0A05"/>
    <w:rsid w:val="00DC4E22"/>
    <w:rsid w:val="00DD03C2"/>
    <w:rsid w:val="00DD0C0A"/>
    <w:rsid w:val="00DD17B5"/>
    <w:rsid w:val="00DD23C0"/>
    <w:rsid w:val="00DD7FC7"/>
    <w:rsid w:val="00DE4A1B"/>
    <w:rsid w:val="00DE70F6"/>
    <w:rsid w:val="00DF03AB"/>
    <w:rsid w:val="00DF1A0A"/>
    <w:rsid w:val="00E011DB"/>
    <w:rsid w:val="00E013B9"/>
    <w:rsid w:val="00E0241D"/>
    <w:rsid w:val="00E02B15"/>
    <w:rsid w:val="00E0358D"/>
    <w:rsid w:val="00E05F68"/>
    <w:rsid w:val="00E06D62"/>
    <w:rsid w:val="00E072CF"/>
    <w:rsid w:val="00E07B1C"/>
    <w:rsid w:val="00E1194F"/>
    <w:rsid w:val="00E12318"/>
    <w:rsid w:val="00E13627"/>
    <w:rsid w:val="00E2127A"/>
    <w:rsid w:val="00E23623"/>
    <w:rsid w:val="00E24802"/>
    <w:rsid w:val="00E26160"/>
    <w:rsid w:val="00E26755"/>
    <w:rsid w:val="00E309D6"/>
    <w:rsid w:val="00E30AE0"/>
    <w:rsid w:val="00E31185"/>
    <w:rsid w:val="00E34F43"/>
    <w:rsid w:val="00E35804"/>
    <w:rsid w:val="00E3634C"/>
    <w:rsid w:val="00E40201"/>
    <w:rsid w:val="00E40695"/>
    <w:rsid w:val="00E45B0E"/>
    <w:rsid w:val="00E5131D"/>
    <w:rsid w:val="00E5139E"/>
    <w:rsid w:val="00E52D6E"/>
    <w:rsid w:val="00E55C8D"/>
    <w:rsid w:val="00E56EF9"/>
    <w:rsid w:val="00E66B09"/>
    <w:rsid w:val="00E6754A"/>
    <w:rsid w:val="00E67A96"/>
    <w:rsid w:val="00E72207"/>
    <w:rsid w:val="00E73FEE"/>
    <w:rsid w:val="00E76637"/>
    <w:rsid w:val="00E76780"/>
    <w:rsid w:val="00E82AD3"/>
    <w:rsid w:val="00E83404"/>
    <w:rsid w:val="00E93B7F"/>
    <w:rsid w:val="00E95087"/>
    <w:rsid w:val="00E959B3"/>
    <w:rsid w:val="00EA0ADF"/>
    <w:rsid w:val="00EA3489"/>
    <w:rsid w:val="00EA7DBF"/>
    <w:rsid w:val="00EB3AD8"/>
    <w:rsid w:val="00EB5C48"/>
    <w:rsid w:val="00EB6BE2"/>
    <w:rsid w:val="00EB7456"/>
    <w:rsid w:val="00EB78B2"/>
    <w:rsid w:val="00EC08E6"/>
    <w:rsid w:val="00EC0962"/>
    <w:rsid w:val="00EC3532"/>
    <w:rsid w:val="00EC3B34"/>
    <w:rsid w:val="00ED2050"/>
    <w:rsid w:val="00ED36E9"/>
    <w:rsid w:val="00ED37F8"/>
    <w:rsid w:val="00EE0B3A"/>
    <w:rsid w:val="00EE2B51"/>
    <w:rsid w:val="00EE6623"/>
    <w:rsid w:val="00EE77C9"/>
    <w:rsid w:val="00EE7A55"/>
    <w:rsid w:val="00EF5152"/>
    <w:rsid w:val="00EF683D"/>
    <w:rsid w:val="00EF783F"/>
    <w:rsid w:val="00F01078"/>
    <w:rsid w:val="00F023A2"/>
    <w:rsid w:val="00F10E4C"/>
    <w:rsid w:val="00F1322E"/>
    <w:rsid w:val="00F17205"/>
    <w:rsid w:val="00F208E2"/>
    <w:rsid w:val="00F22BBE"/>
    <w:rsid w:val="00F3500C"/>
    <w:rsid w:val="00F4069C"/>
    <w:rsid w:val="00F41E51"/>
    <w:rsid w:val="00F42CAF"/>
    <w:rsid w:val="00F4493E"/>
    <w:rsid w:val="00F51C41"/>
    <w:rsid w:val="00F52B59"/>
    <w:rsid w:val="00F5531D"/>
    <w:rsid w:val="00F6250E"/>
    <w:rsid w:val="00F66138"/>
    <w:rsid w:val="00F66401"/>
    <w:rsid w:val="00F74603"/>
    <w:rsid w:val="00F754C1"/>
    <w:rsid w:val="00F764CE"/>
    <w:rsid w:val="00F7738B"/>
    <w:rsid w:val="00F80A3A"/>
    <w:rsid w:val="00F82514"/>
    <w:rsid w:val="00F856EA"/>
    <w:rsid w:val="00F85FF9"/>
    <w:rsid w:val="00F86F1B"/>
    <w:rsid w:val="00F9160A"/>
    <w:rsid w:val="00F930F9"/>
    <w:rsid w:val="00F9358B"/>
    <w:rsid w:val="00F97404"/>
    <w:rsid w:val="00FA42F9"/>
    <w:rsid w:val="00FA544F"/>
    <w:rsid w:val="00FA6BC9"/>
    <w:rsid w:val="00FB29C9"/>
    <w:rsid w:val="00FB6BEC"/>
    <w:rsid w:val="00FB7772"/>
    <w:rsid w:val="00FC2C4A"/>
    <w:rsid w:val="00FC45D0"/>
    <w:rsid w:val="00FD28BD"/>
    <w:rsid w:val="00FD4AAB"/>
    <w:rsid w:val="00FD55BC"/>
    <w:rsid w:val="00FD62DE"/>
    <w:rsid w:val="00FD645A"/>
    <w:rsid w:val="00FE338F"/>
    <w:rsid w:val="00FE47E4"/>
    <w:rsid w:val="00FE5225"/>
    <w:rsid w:val="00FF6770"/>
    <w:rsid w:val="016954F9"/>
    <w:rsid w:val="026E7C64"/>
    <w:rsid w:val="02B40B94"/>
    <w:rsid w:val="02FC38EB"/>
    <w:rsid w:val="03930FD0"/>
    <w:rsid w:val="042D7BF4"/>
    <w:rsid w:val="04303DC4"/>
    <w:rsid w:val="043861BA"/>
    <w:rsid w:val="05C064AE"/>
    <w:rsid w:val="096D56DC"/>
    <w:rsid w:val="0BC7455D"/>
    <w:rsid w:val="0C1B756C"/>
    <w:rsid w:val="0D8128C8"/>
    <w:rsid w:val="0DA20CAB"/>
    <w:rsid w:val="0DAA6C0F"/>
    <w:rsid w:val="0DB50689"/>
    <w:rsid w:val="0EE547FE"/>
    <w:rsid w:val="0F6269B9"/>
    <w:rsid w:val="0F790DC2"/>
    <w:rsid w:val="101A3A3F"/>
    <w:rsid w:val="102A72FF"/>
    <w:rsid w:val="109B41A5"/>
    <w:rsid w:val="111B5ADF"/>
    <w:rsid w:val="118C172A"/>
    <w:rsid w:val="12A91ECC"/>
    <w:rsid w:val="13023D12"/>
    <w:rsid w:val="13C17D4C"/>
    <w:rsid w:val="145A3BC3"/>
    <w:rsid w:val="145F77F1"/>
    <w:rsid w:val="1470633C"/>
    <w:rsid w:val="15163B26"/>
    <w:rsid w:val="153B3BFA"/>
    <w:rsid w:val="15634632"/>
    <w:rsid w:val="15702407"/>
    <w:rsid w:val="15D20A66"/>
    <w:rsid w:val="15F64CDE"/>
    <w:rsid w:val="167E48EB"/>
    <w:rsid w:val="17A403A5"/>
    <w:rsid w:val="17BC2582"/>
    <w:rsid w:val="17E35A67"/>
    <w:rsid w:val="194464EC"/>
    <w:rsid w:val="195F5D5A"/>
    <w:rsid w:val="1A705B0F"/>
    <w:rsid w:val="1A9B529F"/>
    <w:rsid w:val="1DCF7536"/>
    <w:rsid w:val="1DE61409"/>
    <w:rsid w:val="1E132AD1"/>
    <w:rsid w:val="1E7F23EC"/>
    <w:rsid w:val="20102335"/>
    <w:rsid w:val="208A76C9"/>
    <w:rsid w:val="20B054AA"/>
    <w:rsid w:val="210F4738"/>
    <w:rsid w:val="2172318F"/>
    <w:rsid w:val="21997CD6"/>
    <w:rsid w:val="23952D4D"/>
    <w:rsid w:val="25C61F33"/>
    <w:rsid w:val="26F73A51"/>
    <w:rsid w:val="27756907"/>
    <w:rsid w:val="27A45C21"/>
    <w:rsid w:val="27C02824"/>
    <w:rsid w:val="29325120"/>
    <w:rsid w:val="295477B0"/>
    <w:rsid w:val="2A8A40B9"/>
    <w:rsid w:val="2CED2F20"/>
    <w:rsid w:val="2DAD3FEC"/>
    <w:rsid w:val="2E8C1D96"/>
    <w:rsid w:val="2FBA0F9F"/>
    <w:rsid w:val="30F01435"/>
    <w:rsid w:val="313270A7"/>
    <w:rsid w:val="31A06D12"/>
    <w:rsid w:val="323B58F9"/>
    <w:rsid w:val="33007258"/>
    <w:rsid w:val="34F2667B"/>
    <w:rsid w:val="34FB0708"/>
    <w:rsid w:val="35387C87"/>
    <w:rsid w:val="38086F33"/>
    <w:rsid w:val="383A1731"/>
    <w:rsid w:val="3848349C"/>
    <w:rsid w:val="385A6BF1"/>
    <w:rsid w:val="39691872"/>
    <w:rsid w:val="39A172FD"/>
    <w:rsid w:val="3A030530"/>
    <w:rsid w:val="3ADC4E68"/>
    <w:rsid w:val="3AFA1DCA"/>
    <w:rsid w:val="3C183697"/>
    <w:rsid w:val="3E7F7B26"/>
    <w:rsid w:val="3F1A1478"/>
    <w:rsid w:val="3F453842"/>
    <w:rsid w:val="3F6339DB"/>
    <w:rsid w:val="3F701AD1"/>
    <w:rsid w:val="411424E7"/>
    <w:rsid w:val="41713DC8"/>
    <w:rsid w:val="418664D0"/>
    <w:rsid w:val="41E026F9"/>
    <w:rsid w:val="42037FDD"/>
    <w:rsid w:val="4210356C"/>
    <w:rsid w:val="427F54C0"/>
    <w:rsid w:val="428F45E0"/>
    <w:rsid w:val="433C6859"/>
    <w:rsid w:val="43A96B7F"/>
    <w:rsid w:val="461E0CCA"/>
    <w:rsid w:val="466F2704"/>
    <w:rsid w:val="47736B57"/>
    <w:rsid w:val="47D17DB8"/>
    <w:rsid w:val="4835291A"/>
    <w:rsid w:val="499D63FA"/>
    <w:rsid w:val="4A0A402E"/>
    <w:rsid w:val="4BAC71F2"/>
    <w:rsid w:val="4CA668F3"/>
    <w:rsid w:val="4CB562DE"/>
    <w:rsid w:val="4D447760"/>
    <w:rsid w:val="4FA9699F"/>
    <w:rsid w:val="4FCD0207"/>
    <w:rsid w:val="4FCD07F0"/>
    <w:rsid w:val="50F1547D"/>
    <w:rsid w:val="52490802"/>
    <w:rsid w:val="53C21B3A"/>
    <w:rsid w:val="540A6162"/>
    <w:rsid w:val="543B6847"/>
    <w:rsid w:val="55384597"/>
    <w:rsid w:val="56C56B52"/>
    <w:rsid w:val="57412BA9"/>
    <w:rsid w:val="5760486D"/>
    <w:rsid w:val="581D5D60"/>
    <w:rsid w:val="58246A25"/>
    <w:rsid w:val="58406876"/>
    <w:rsid w:val="58603B58"/>
    <w:rsid w:val="59596AC0"/>
    <w:rsid w:val="59784C38"/>
    <w:rsid w:val="59E652A1"/>
    <w:rsid w:val="5B984D4D"/>
    <w:rsid w:val="5C971FB8"/>
    <w:rsid w:val="5D023F91"/>
    <w:rsid w:val="5D153974"/>
    <w:rsid w:val="5D7B78A8"/>
    <w:rsid w:val="5DC249C2"/>
    <w:rsid w:val="5E0379B2"/>
    <w:rsid w:val="60B2123D"/>
    <w:rsid w:val="61DA16C3"/>
    <w:rsid w:val="626268E1"/>
    <w:rsid w:val="62C36932"/>
    <w:rsid w:val="63014046"/>
    <w:rsid w:val="64144F8A"/>
    <w:rsid w:val="66186388"/>
    <w:rsid w:val="677D6EF7"/>
    <w:rsid w:val="67CF4B59"/>
    <w:rsid w:val="68301B79"/>
    <w:rsid w:val="68544BE3"/>
    <w:rsid w:val="696F1315"/>
    <w:rsid w:val="69C016FB"/>
    <w:rsid w:val="6A4F0BC7"/>
    <w:rsid w:val="6A9E50B0"/>
    <w:rsid w:val="6AAF5009"/>
    <w:rsid w:val="6BF07522"/>
    <w:rsid w:val="6C930569"/>
    <w:rsid w:val="6D0368FE"/>
    <w:rsid w:val="6DD14896"/>
    <w:rsid w:val="6E2C5346"/>
    <w:rsid w:val="6E540433"/>
    <w:rsid w:val="6ECD11EC"/>
    <w:rsid w:val="6ED718B7"/>
    <w:rsid w:val="6EE56DDA"/>
    <w:rsid w:val="6F605998"/>
    <w:rsid w:val="6F9878D7"/>
    <w:rsid w:val="70533231"/>
    <w:rsid w:val="7071313A"/>
    <w:rsid w:val="70A75043"/>
    <w:rsid w:val="714D34D2"/>
    <w:rsid w:val="726576E2"/>
    <w:rsid w:val="72AE52D2"/>
    <w:rsid w:val="73957056"/>
    <w:rsid w:val="741834FA"/>
    <w:rsid w:val="74F96D69"/>
    <w:rsid w:val="75816156"/>
    <w:rsid w:val="75DB3C73"/>
    <w:rsid w:val="777135B0"/>
    <w:rsid w:val="77AF1835"/>
    <w:rsid w:val="77DC71B4"/>
    <w:rsid w:val="77E30653"/>
    <w:rsid w:val="789902C0"/>
    <w:rsid w:val="79394647"/>
    <w:rsid w:val="79747C13"/>
    <w:rsid w:val="797A2C83"/>
    <w:rsid w:val="7A4120E3"/>
    <w:rsid w:val="7A4E69FC"/>
    <w:rsid w:val="7F284AA4"/>
    <w:rsid w:val="7FA0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0123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 w:qFormat="1"/>
    <w:lsdException w:name="footer" w:uiPriority="9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Default Paragraph Font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/>
    <w:lsdException w:name="Table Grid" w:semiHidden="0" w:uiPriority="3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link w:val="Char0"/>
    <w:uiPriority w:val="99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6">
    <w:name w:val="Hyperlink"/>
    <w:basedOn w:val="a0"/>
    <w:qFormat/>
    <w:rPr>
      <w:color w:val="0000FF"/>
      <w:u w:val="single"/>
    </w:rPr>
  </w:style>
  <w:style w:type="paragraph" w:styleId="a7">
    <w:name w:val="List Paragraph"/>
    <w:uiPriority w:val="34"/>
    <w:qFormat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Balloon Text"/>
    <w:basedOn w:val="a"/>
    <w:link w:val="Char1"/>
    <w:uiPriority w:val="9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rsid w:val="00F7738B"/>
    <w:rPr>
      <w:sz w:val="21"/>
      <w:szCs w:val="21"/>
    </w:rPr>
  </w:style>
  <w:style w:type="paragraph" w:styleId="aa">
    <w:name w:val="annotation text"/>
    <w:basedOn w:val="a"/>
    <w:link w:val="Char2"/>
    <w:rsid w:val="00F7738B"/>
    <w:pPr>
      <w:jc w:val="left"/>
    </w:pPr>
  </w:style>
  <w:style w:type="character" w:customStyle="1" w:styleId="Char2">
    <w:name w:val="批注文字 Char"/>
    <w:basedOn w:val="a0"/>
    <w:link w:val="aa"/>
    <w:rsid w:val="00F7738B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rsid w:val="00F7738B"/>
    <w:rPr>
      <w:b/>
      <w:bCs/>
    </w:rPr>
  </w:style>
  <w:style w:type="character" w:customStyle="1" w:styleId="Char3">
    <w:name w:val="批注主题 Char"/>
    <w:basedOn w:val="Char2"/>
    <w:link w:val="ab"/>
    <w:rsid w:val="00F7738B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Revision"/>
    <w:hidden/>
    <w:uiPriority w:val="99"/>
    <w:unhideWhenUsed/>
    <w:rsid w:val="00F7738B"/>
    <w:rPr>
      <w:rFonts w:asciiTheme="minorHAnsi" w:eastAsiaTheme="minorEastAsia" w:hAnsiTheme="minorHAnsi" w:cstheme="minorBidi"/>
      <w:kern w:val="2"/>
      <w:sz w:val="21"/>
      <w:szCs w:val="24"/>
    </w:rPr>
  </w:style>
  <w:style w:type="table" w:customStyle="1" w:styleId="1">
    <w:name w:val="网格型1"/>
    <w:basedOn w:val="a1"/>
    <w:next w:val="a5"/>
    <w:uiPriority w:val="39"/>
    <w:qFormat/>
    <w:rsid w:val="00BE7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A95B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95BAB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A95BA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95BAB"/>
    <w:rPr>
      <w:rFonts w:ascii="Calibri" w:eastAsiaTheme="minorEastAsia" w:hAnsi="Calibri" w:cs="Calibri"/>
      <w:noProof/>
      <w:kern w:val="2"/>
      <w:szCs w:val="24"/>
    </w:rPr>
  </w:style>
  <w:style w:type="character" w:customStyle="1" w:styleId="font01">
    <w:name w:val="font01"/>
    <w:basedOn w:val="a0"/>
    <w:rsid w:val="00D36595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Char0">
    <w:name w:val="页眉 Char"/>
    <w:basedOn w:val="a0"/>
    <w:link w:val="a4"/>
    <w:uiPriority w:val="99"/>
    <w:rsid w:val="00404B93"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">
    <w:name w:val="页脚 Char"/>
    <w:basedOn w:val="a0"/>
    <w:link w:val="a3"/>
    <w:uiPriority w:val="99"/>
    <w:rsid w:val="00404B93"/>
    <w:rPr>
      <w:rFonts w:asciiTheme="minorHAnsi" w:eastAsiaTheme="minorEastAsia" w:hAnsiTheme="minorHAnsi" w:cstheme="minorBidi"/>
      <w:kern w:val="2"/>
      <w:sz w:val="18"/>
      <w:szCs w:val="24"/>
    </w:rPr>
  </w:style>
  <w:style w:type="character" w:styleId="ad">
    <w:name w:val="line number"/>
    <w:basedOn w:val="a0"/>
    <w:semiHidden/>
    <w:unhideWhenUsed/>
    <w:rsid w:val="009153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 w:qFormat="1"/>
    <w:lsdException w:name="footer" w:uiPriority="9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Default Paragraph Font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/>
    <w:lsdException w:name="Table Grid" w:semiHidden="0" w:uiPriority="3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link w:val="Char0"/>
    <w:uiPriority w:val="99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6">
    <w:name w:val="Hyperlink"/>
    <w:basedOn w:val="a0"/>
    <w:qFormat/>
    <w:rPr>
      <w:color w:val="0000FF"/>
      <w:u w:val="single"/>
    </w:rPr>
  </w:style>
  <w:style w:type="paragraph" w:styleId="a7">
    <w:name w:val="List Paragraph"/>
    <w:uiPriority w:val="34"/>
    <w:qFormat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Balloon Text"/>
    <w:basedOn w:val="a"/>
    <w:link w:val="Char1"/>
    <w:uiPriority w:val="9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rsid w:val="00F7738B"/>
    <w:rPr>
      <w:sz w:val="21"/>
      <w:szCs w:val="21"/>
    </w:rPr>
  </w:style>
  <w:style w:type="paragraph" w:styleId="aa">
    <w:name w:val="annotation text"/>
    <w:basedOn w:val="a"/>
    <w:link w:val="Char2"/>
    <w:rsid w:val="00F7738B"/>
    <w:pPr>
      <w:jc w:val="left"/>
    </w:pPr>
  </w:style>
  <w:style w:type="character" w:customStyle="1" w:styleId="Char2">
    <w:name w:val="批注文字 Char"/>
    <w:basedOn w:val="a0"/>
    <w:link w:val="aa"/>
    <w:rsid w:val="00F7738B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rsid w:val="00F7738B"/>
    <w:rPr>
      <w:b/>
      <w:bCs/>
    </w:rPr>
  </w:style>
  <w:style w:type="character" w:customStyle="1" w:styleId="Char3">
    <w:name w:val="批注主题 Char"/>
    <w:basedOn w:val="Char2"/>
    <w:link w:val="ab"/>
    <w:rsid w:val="00F7738B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Revision"/>
    <w:hidden/>
    <w:uiPriority w:val="99"/>
    <w:unhideWhenUsed/>
    <w:rsid w:val="00F7738B"/>
    <w:rPr>
      <w:rFonts w:asciiTheme="minorHAnsi" w:eastAsiaTheme="minorEastAsia" w:hAnsiTheme="minorHAnsi" w:cstheme="minorBidi"/>
      <w:kern w:val="2"/>
      <w:sz w:val="21"/>
      <w:szCs w:val="24"/>
    </w:rPr>
  </w:style>
  <w:style w:type="table" w:customStyle="1" w:styleId="1">
    <w:name w:val="网格型1"/>
    <w:basedOn w:val="a1"/>
    <w:next w:val="a5"/>
    <w:uiPriority w:val="39"/>
    <w:qFormat/>
    <w:rsid w:val="00BE7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A95B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95BAB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A95BA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95BAB"/>
    <w:rPr>
      <w:rFonts w:ascii="Calibri" w:eastAsiaTheme="minorEastAsia" w:hAnsi="Calibri" w:cs="Calibri"/>
      <w:noProof/>
      <w:kern w:val="2"/>
      <w:szCs w:val="24"/>
    </w:rPr>
  </w:style>
  <w:style w:type="character" w:customStyle="1" w:styleId="font01">
    <w:name w:val="font01"/>
    <w:basedOn w:val="a0"/>
    <w:rsid w:val="00D36595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Char0">
    <w:name w:val="页眉 Char"/>
    <w:basedOn w:val="a0"/>
    <w:link w:val="a4"/>
    <w:uiPriority w:val="99"/>
    <w:rsid w:val="00404B93"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Char">
    <w:name w:val="页脚 Char"/>
    <w:basedOn w:val="a0"/>
    <w:link w:val="a3"/>
    <w:uiPriority w:val="99"/>
    <w:rsid w:val="00404B93"/>
    <w:rPr>
      <w:rFonts w:asciiTheme="minorHAnsi" w:eastAsiaTheme="minorEastAsia" w:hAnsiTheme="minorHAnsi" w:cstheme="minorBidi"/>
      <w:kern w:val="2"/>
      <w:sz w:val="18"/>
      <w:szCs w:val="24"/>
    </w:rPr>
  </w:style>
  <w:style w:type="character" w:styleId="ad">
    <w:name w:val="line number"/>
    <w:basedOn w:val="a0"/>
    <w:semiHidden/>
    <w:unhideWhenUsed/>
    <w:rsid w:val="00915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C02BEF-BC04-4FA0-8FEA-728B50E6F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</dc:creator>
  <cp:lastModifiedBy>xuyan</cp:lastModifiedBy>
  <cp:revision>5</cp:revision>
  <dcterms:created xsi:type="dcterms:W3CDTF">2021-08-13T05:25:00Z</dcterms:created>
  <dcterms:modified xsi:type="dcterms:W3CDTF">2021-08-1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